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67E5E" w:rsidRPr="009B1232" w:rsidRDefault="00C67E5E" w:rsidP="00C67E5E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Suppl. Fig.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</w:t>
      </w:r>
      <w:r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:</w:t>
      </w:r>
      <w:r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The combination of the </w:t>
      </w:r>
      <w:r w:rsidRPr="002631F8">
        <w:rPr>
          <w:rFonts w:ascii="Times New Roman" w:eastAsia="Times New Roman" w:hAnsi="Times New Roman" w:cs="Times New Roman"/>
          <w:b/>
          <w:bCs/>
          <w:i/>
          <w:color w:val="000000"/>
          <w:lang w:val="en-US" w:eastAsia="de-DE"/>
        </w:rPr>
        <w:t>eyeless</w:t>
      </w:r>
      <w:r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promoter or the </w:t>
      </w:r>
      <w:r w:rsidRPr="002631F8">
        <w:rPr>
          <w:rFonts w:ascii="Times New Roman" w:eastAsia="Times New Roman" w:hAnsi="Times New Roman" w:cs="Times New Roman"/>
          <w:b/>
          <w:bCs/>
          <w:i/>
          <w:color w:val="000000"/>
          <w:lang w:val="en-US" w:eastAsia="de-DE"/>
        </w:rPr>
        <w:t>Rh1</w:t>
      </w:r>
      <w:r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promoter with </w:t>
      </w:r>
      <w:r w:rsidRPr="002631F8">
        <w:rPr>
          <w:rFonts w:ascii="Times New Roman" w:eastAsia="Times New Roman" w:hAnsi="Times New Roman" w:cs="Times New Roman"/>
          <w:b/>
          <w:bCs/>
          <w:i/>
          <w:color w:val="000000"/>
          <w:lang w:val="en-US" w:eastAsia="de-DE"/>
        </w:rPr>
        <w:t>u</w:t>
      </w:r>
      <w:r w:rsidRPr="002631F8">
        <w:rPr>
          <w:rFonts w:ascii="Times New Roman" w:eastAsia="Times New Roman" w:hAnsi="Times New Roman" w:cs="Times New Roman"/>
          <w:b/>
          <w:bCs/>
          <w:i/>
          <w:color w:val="000000"/>
          <w:vertAlign w:val="superscript"/>
          <w:lang w:val="en-US" w:eastAsia="de-DE"/>
        </w:rPr>
        <w:t>M</w:t>
      </w:r>
      <w:r w:rsidRPr="002631F8">
        <w:rPr>
          <w:rFonts w:ascii="Times New Roman" w:eastAsia="Times New Roman" w:hAnsi="Times New Roman" w:cs="Times New Roman"/>
          <w:b/>
          <w:bCs/>
          <w:i/>
          <w:color w:val="000000"/>
          <w:lang w:val="en-US" w:eastAsia="de-DE"/>
        </w:rPr>
        <w:t>-Cas9</w:t>
      </w:r>
      <w:r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does not result in an efficient knock-down of </w:t>
      </w:r>
      <w:proofErr w:type="spellStart"/>
      <w:r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NorpA</w:t>
      </w:r>
      <w:proofErr w:type="spellEnd"/>
      <w:r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. 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(A) Immunoblot analysis assessing </w:t>
      </w:r>
      <w:proofErr w:type="spellStart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>NorpA</w:t>
      </w:r>
      <w:proofErr w:type="spellEnd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levels in various tissue specific </w:t>
      </w:r>
      <w:proofErr w:type="spellStart"/>
      <w:r w:rsidRPr="002631F8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norpA</w:t>
      </w:r>
      <w:proofErr w:type="spellEnd"/>
      <w:r w:rsidRPr="002631F8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 xml:space="preserve"> 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>knockouts.  Genotypes of the driver constructs containing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Pr="002631F8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Ey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and </w:t>
      </w:r>
      <w:r w:rsidRPr="002571D8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Rh1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promoters recombined with different </w:t>
      </w:r>
      <w:r w:rsidRPr="002631F8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Cas9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upstream variants are indicated. Single head extracts of 1-2 days old flies were analyzed and </w:t>
      </w:r>
      <w:proofErr w:type="spellStart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>NorpA</w:t>
      </w:r>
      <w:proofErr w:type="spellEnd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was detected 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>with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an </w:t>
      </w:r>
      <w:r w:rsidRPr="00281938">
        <w:rPr>
          <w:rFonts w:ascii="Times New Roman" w:eastAsia="Times New Roman" w:hAnsi="Times New Roman" w:cs="Times New Roman"/>
          <w:color w:val="000000"/>
          <w:lang w:eastAsia="de-DE"/>
        </w:rPr>
        <w:t>α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>-</w:t>
      </w:r>
      <w:proofErr w:type="spellStart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>NorpA</w:t>
      </w:r>
      <w:proofErr w:type="spellEnd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antibody. </w:t>
      </w:r>
      <w:r w:rsidRPr="00281938">
        <w:rPr>
          <w:rFonts w:ascii="Times New Roman" w:eastAsia="Times New Roman" w:hAnsi="Times New Roman" w:cs="Times New Roman"/>
          <w:color w:val="000000"/>
          <w:lang w:eastAsia="de-DE"/>
        </w:rPr>
        <w:t>α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-Tubulin antibodies served as loading control. All lines were heterozygous for the eye specific promoter and </w:t>
      </w:r>
      <w:r w:rsidRPr="002571D8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Cas9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>. Molecular weight markers (</w:t>
      </w:r>
      <w:proofErr w:type="spellStart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>kDa</w:t>
      </w:r>
      <w:proofErr w:type="spellEnd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) are indicated on the left of each blot. (B) Quantification of the immunoblots shown in (A). </w:t>
      </w:r>
      <w:proofErr w:type="spellStart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>NorpA</w:t>
      </w:r>
      <w:proofErr w:type="spellEnd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signals were normalized 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>to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the tubulin signal and the </w:t>
      </w:r>
      <w:proofErr w:type="spellStart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>NorpA</w:t>
      </w:r>
      <w:proofErr w:type="spellEnd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level of the wild type was set to 100 %. Statistically significant differences were analyzed by a one-way 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>ANOVA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test with Bonferroni correction (** p &lt; 0.01, **** p &lt; 0.0001, ns not significant). </w:t>
      </w:r>
      <w:r w:rsidRPr="009B1232">
        <w:rPr>
          <w:rFonts w:ascii="Times New Roman" w:eastAsia="Times New Roman" w:hAnsi="Times New Roman" w:cs="Times New Roman"/>
          <w:color w:val="000000"/>
          <w:lang w:val="en-US" w:eastAsia="de-DE"/>
        </w:rPr>
        <w:t>Error bars: SEM (n = 4-20)</w:t>
      </w:r>
      <w:r w:rsidR="00A31931">
        <w:rPr>
          <w:rFonts w:ascii="Times New Roman" w:eastAsia="Times New Roman" w:hAnsi="Times New Roman" w:cs="Times New Roman"/>
          <w:color w:val="000000"/>
          <w:lang w:val="en-US" w:eastAsia="de-DE"/>
        </w:rPr>
        <w:t>.</w:t>
      </w:r>
    </w:p>
    <w:p w:rsidR="00C67E5E" w:rsidRPr="009B1232" w:rsidRDefault="00C67E5E" w:rsidP="00C67E5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C67E5E" w:rsidRPr="002631F8" w:rsidRDefault="00C67E5E" w:rsidP="00C67E5E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2D145B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Suppl. Fig.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</w:t>
      </w:r>
      <w:r w:rsidRPr="002D145B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:</w:t>
      </w:r>
      <w:r w:rsidRPr="002D145B">
        <w:rPr>
          <w:lang w:val="en-US"/>
        </w:rPr>
        <w:t xml:space="preserve"> </w:t>
      </w:r>
      <w:r w:rsidRPr="002D145B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Mutagenesis screen of Rab proteins and their effect on TRPL recycling.</w:t>
      </w:r>
      <w:r w:rsidRPr="002D145B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(A)</w:t>
      </w:r>
      <w:r w:rsidRPr="002D145B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</w:t>
      </w:r>
      <w:r w:rsidRPr="002D145B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Water immersion micrographs showing </w:t>
      </w:r>
      <w:proofErr w:type="gramStart"/>
      <w:r w:rsidRPr="002D145B">
        <w:rPr>
          <w:rFonts w:ascii="Times New Roman" w:eastAsia="Times New Roman" w:hAnsi="Times New Roman" w:cs="Times New Roman"/>
          <w:color w:val="000000"/>
          <w:lang w:val="en-US" w:eastAsia="de-DE"/>
        </w:rPr>
        <w:t>TRPL::</w:t>
      </w:r>
      <w:proofErr w:type="spellStart"/>
      <w:proofErr w:type="gramEnd"/>
      <w:r w:rsidRPr="002D145B">
        <w:rPr>
          <w:rFonts w:ascii="Times New Roman" w:eastAsia="Times New Roman" w:hAnsi="Times New Roman" w:cs="Times New Roman"/>
          <w:color w:val="000000"/>
          <w:lang w:val="en-US" w:eastAsia="de-DE"/>
        </w:rPr>
        <w:t>eGFP</w:t>
      </w:r>
      <w:proofErr w:type="spellEnd"/>
      <w:r w:rsidRPr="002D145B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localization in </w:t>
      </w:r>
      <w:r w:rsidRPr="002D145B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Drosophila</w:t>
      </w:r>
      <w:r w:rsidRPr="002D145B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eyes of </w:t>
      </w:r>
      <w:r w:rsidRPr="002D145B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Ey-uS-Cas9-TRPL::</w:t>
      </w:r>
      <w:proofErr w:type="spellStart"/>
      <w:r w:rsidRPr="002D145B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eGFP</w:t>
      </w:r>
      <w:proofErr w:type="spellEnd"/>
      <w:r w:rsidRPr="002D145B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/+</w:t>
      </w:r>
      <w:r w:rsidRPr="002D145B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, </w:t>
      </w:r>
      <w:r w:rsidRPr="002D145B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Ey-uS-Cas9-TRPL::</w:t>
      </w:r>
      <w:proofErr w:type="spellStart"/>
      <w:r w:rsidRPr="002D145B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eGFP</w:t>
      </w:r>
      <w:proofErr w:type="spellEnd"/>
      <w:r w:rsidRPr="002D145B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/sgRNA-</w:t>
      </w:r>
      <w:proofErr w:type="spellStart"/>
      <w:r w:rsidRPr="002D145B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norpA</w:t>
      </w:r>
      <w:proofErr w:type="spellEnd"/>
      <w:r w:rsidRPr="002D145B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and </w:t>
      </w:r>
      <w:r w:rsidRPr="002D145B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Ey-uS-Cas9-TRPL::</w:t>
      </w:r>
      <w:proofErr w:type="spellStart"/>
      <w:r w:rsidRPr="002D145B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eGFP</w:t>
      </w:r>
      <w:proofErr w:type="spellEnd"/>
      <w:r w:rsidRPr="002D145B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/sgRNA-vps35</w:t>
      </w:r>
      <w:r w:rsidRPr="002D145B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control flies, as well as the indicated </w:t>
      </w:r>
      <w:r w:rsidRPr="002D145B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Rab</w:t>
      </w:r>
      <w:r w:rsidRPr="002D145B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CRISPR mutants. 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Flies were kept in the dark for 72 h after </w:t>
      </w:r>
      <w:proofErr w:type="spellStart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>eclosure</w:t>
      </w:r>
      <w:proofErr w:type="spellEnd"/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, kept under orange light for 16 h and 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>were subsequently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returned to dark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ness 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>for another 24 h.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For each mutant three individual flies (1-3) are shown.</w:t>
      </w:r>
      <w:r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Scale bar 20 µm.</w:t>
      </w:r>
    </w:p>
    <w:p w:rsidR="00C67E5E" w:rsidRDefault="00C67E5E" w:rsidP="00C67E5E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:rsidR="00933261" w:rsidRPr="005A37AE" w:rsidRDefault="00933261" w:rsidP="00C67E5E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lang w:val="en-US" w:eastAsia="de-DE"/>
        </w:rPr>
      </w:pPr>
      <w:r w:rsidRPr="005A37AE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Suppl. Fig. 3: TRPL is recycled back into the rhabdomeric membrane within 2 hours. </w:t>
      </w:r>
    </w:p>
    <w:p w:rsidR="00933261" w:rsidRDefault="00933261" w:rsidP="00C67E5E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933261">
        <w:rPr>
          <w:rFonts w:ascii="Times New Roman" w:eastAsia="Times New Roman" w:hAnsi="Times New Roman" w:cs="Times New Roman"/>
          <w:color w:val="000000"/>
          <w:lang w:val="en-US" w:eastAsia="de-DE"/>
        </w:rPr>
        <w:t>Localization of TRPL in eye cross-sections of Ey-uS-Cas9 /+ control flies</w:t>
      </w:r>
      <w:r w:rsidRPr="005A37AE">
        <w:rPr>
          <w:lang w:val="en-US"/>
        </w:rPr>
        <w:t xml:space="preserve"> </w:t>
      </w:r>
      <w:r w:rsidRPr="00933261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after </w:t>
      </w:r>
      <w:r w:rsidR="005B7CA6">
        <w:rPr>
          <w:rFonts w:ascii="Times New Roman" w:eastAsia="Times New Roman" w:hAnsi="Times New Roman" w:cs="Times New Roman"/>
          <w:color w:val="000000"/>
          <w:lang w:val="en-US" w:eastAsia="de-DE"/>
        </w:rPr>
        <w:t>cycloheximide (</w:t>
      </w:r>
      <w:r w:rsidRPr="00933261">
        <w:rPr>
          <w:rFonts w:ascii="Times New Roman" w:eastAsia="Times New Roman" w:hAnsi="Times New Roman" w:cs="Times New Roman"/>
          <w:color w:val="000000"/>
          <w:lang w:val="en-US" w:eastAsia="de-DE"/>
        </w:rPr>
        <w:t>CHX</w:t>
      </w:r>
      <w:r w:rsidR="005B7CA6">
        <w:rPr>
          <w:rFonts w:ascii="Times New Roman" w:eastAsia="Times New Roman" w:hAnsi="Times New Roman" w:cs="Times New Roman"/>
          <w:color w:val="000000"/>
          <w:lang w:val="en-US" w:eastAsia="de-DE"/>
        </w:rPr>
        <w:t>)</w:t>
      </w:r>
      <w:r w:rsidRPr="00933261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treatment</w:t>
      </w:r>
      <w:r w:rsidR="005B7CA6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Pr="00933261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in d, d-l, and d-l-d light conditions. Flies were dark-adapted for 72 h after </w:t>
      </w:r>
      <w:proofErr w:type="spellStart"/>
      <w:r w:rsidRPr="00933261">
        <w:rPr>
          <w:rFonts w:ascii="Times New Roman" w:eastAsia="Times New Roman" w:hAnsi="Times New Roman" w:cs="Times New Roman"/>
          <w:color w:val="000000"/>
          <w:lang w:val="en-US" w:eastAsia="de-DE"/>
        </w:rPr>
        <w:t>eclosure</w:t>
      </w:r>
      <w:proofErr w:type="spellEnd"/>
      <w:r w:rsidRPr="00933261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, then exposed to orange light for 16 h and were subsequently returned to darkness for another 2 h. </w:t>
      </w:r>
      <w:r w:rsidR="005B7CA6">
        <w:rPr>
          <w:rFonts w:ascii="Times New Roman" w:eastAsia="Times New Roman" w:hAnsi="Times New Roman" w:cs="Times New Roman"/>
          <w:color w:val="000000"/>
          <w:lang w:val="en-US" w:eastAsia="de-DE"/>
        </w:rPr>
        <w:t>CHX was fed to flies when the flies were switched to orange light and was conducted as described previously (</w:t>
      </w:r>
      <w:r w:rsidR="005A37AE" w:rsidRPr="005A37AE">
        <w:rPr>
          <w:rFonts w:ascii="Times New Roman" w:eastAsia="Calibri" w:hAnsi="Times New Roman" w:cs="Times New Roman"/>
          <w:szCs w:val="22"/>
          <w:lang w:val="en-US"/>
        </w:rPr>
        <w:t>Wagner et al., 2022a</w:t>
      </w:r>
      <w:r w:rsidR="005B7CA6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). </w:t>
      </w:r>
      <w:r w:rsidRPr="00933261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Sections were probed with α-Cnx99A and α-TRPL antibodies. Rhabdomeres were stained with phalloidin and nuclei with DAPI. Images at the bottom show magnifications of the indicated areas above. Scale bar: 10 </w:t>
      </w:r>
      <w:proofErr w:type="spellStart"/>
      <w:r w:rsidRPr="00933261">
        <w:rPr>
          <w:rFonts w:ascii="Times New Roman" w:eastAsia="Times New Roman" w:hAnsi="Times New Roman" w:cs="Times New Roman"/>
          <w:color w:val="000000"/>
          <w:lang w:val="en-US" w:eastAsia="de-DE"/>
        </w:rPr>
        <w:t>μm</w:t>
      </w:r>
      <w:proofErr w:type="spellEnd"/>
      <w:r w:rsidRPr="00933261">
        <w:rPr>
          <w:rFonts w:ascii="Times New Roman" w:eastAsia="Times New Roman" w:hAnsi="Times New Roman" w:cs="Times New Roman"/>
          <w:color w:val="000000"/>
          <w:lang w:val="en-US" w:eastAsia="de-DE"/>
        </w:rPr>
        <w:t>.</w:t>
      </w:r>
    </w:p>
    <w:p w:rsidR="00933261" w:rsidRPr="002631F8" w:rsidRDefault="00933261" w:rsidP="00C67E5E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:rsidR="00C67E5E" w:rsidRPr="00F913C5" w:rsidRDefault="00933261" w:rsidP="00C67E5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Suppl. </w:t>
      </w:r>
      <w:r w:rsidR="00C67E5E"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Fig.</w:t>
      </w:r>
      <w:r w:rsidR="00C67E5E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4</w:t>
      </w:r>
      <w:r w:rsidR="00C67E5E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:</w:t>
      </w:r>
      <w:r w:rsidR="00C67E5E"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</w:t>
      </w:r>
      <w:r w:rsidR="00C67E5E" w:rsidRPr="002631F8">
        <w:rPr>
          <w:rFonts w:ascii="Times New Roman" w:eastAsia="Times New Roman" w:hAnsi="Times New Roman" w:cs="Times New Roman"/>
          <w:b/>
          <w:bCs/>
          <w:i/>
          <w:color w:val="000000"/>
          <w:lang w:val="en-US" w:eastAsia="de-DE"/>
        </w:rPr>
        <w:t>Rab3</w:t>
      </w:r>
      <w:r w:rsidR="00C67E5E" w:rsidRPr="002631F8">
        <w:rPr>
          <w:rFonts w:ascii="Times New Roman" w:eastAsia="Times New Roman" w:hAnsi="Times New Roman" w:cs="Times New Roman"/>
          <w:b/>
          <w:bCs/>
          <w:i/>
          <w:color w:val="000000"/>
          <w:vertAlign w:val="superscript"/>
          <w:lang w:val="en-US" w:eastAsia="de-DE"/>
        </w:rPr>
        <w:t>Rup</w:t>
      </w:r>
      <w:r w:rsidR="00C67E5E"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exhibits a phenotype </w:t>
      </w:r>
      <w:r w:rsidR="00C67E5E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similar</w:t>
      </w:r>
      <w:r w:rsidR="00C67E5E"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to </w:t>
      </w:r>
      <w:r w:rsidR="00C67E5E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the</w:t>
      </w:r>
      <w:r w:rsidR="00C67E5E"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observed</w:t>
      </w:r>
      <w:r w:rsidR="00C67E5E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phenotype</w:t>
      </w:r>
      <w:r w:rsidR="00C67E5E" w:rsidRPr="002631F8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in the Rab3 CRISPR mutant. </w:t>
      </w:r>
      <w:r w:rsidR="00C67E5E"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(A) Localization of TRPL in </w:t>
      </w:r>
      <w:r w:rsidR="00C67E5E" w:rsidRPr="002631F8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Ey-uS-Cas9/+</w:t>
      </w:r>
      <w:r w:rsidR="00C67E5E"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control flies and </w:t>
      </w:r>
      <w:r w:rsidR="00C67E5E" w:rsidRPr="002631F8">
        <w:rPr>
          <w:rFonts w:ascii="Times New Roman" w:eastAsia="Times New Roman" w:hAnsi="Times New Roman" w:cs="Times New Roman"/>
          <w:i/>
          <w:color w:val="000000"/>
          <w:lang w:val="en-US" w:eastAsia="de-DE"/>
        </w:rPr>
        <w:t>Rab3</w:t>
      </w:r>
      <w:r w:rsidR="00C67E5E" w:rsidRPr="002631F8">
        <w:rPr>
          <w:rFonts w:ascii="Times New Roman" w:eastAsia="Times New Roman" w:hAnsi="Times New Roman" w:cs="Times New Roman"/>
          <w:i/>
          <w:color w:val="000000"/>
          <w:vertAlign w:val="superscript"/>
          <w:lang w:val="en-US" w:eastAsia="de-DE"/>
        </w:rPr>
        <w:t>Rup</w:t>
      </w:r>
      <w:r w:rsidR="00C67E5E"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in d, d-l, and d-l-d conditions. Flies were dark-adapted for 72 h (d), </w:t>
      </w:r>
      <w:r w:rsidR="00C67E5E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then </w:t>
      </w:r>
      <w:r w:rsidR="00C67E5E"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exposed to orange light for </w:t>
      </w:r>
      <w:r w:rsidR="00C67E5E"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lastRenderedPageBreak/>
        <w:t xml:space="preserve">16 h (d-l), and </w:t>
      </w:r>
      <w:r w:rsidR="00C67E5E">
        <w:rPr>
          <w:rFonts w:ascii="Times New Roman" w:eastAsia="Times New Roman" w:hAnsi="Times New Roman" w:cs="Times New Roman"/>
          <w:color w:val="000000"/>
          <w:lang w:val="en-US" w:eastAsia="de-DE"/>
        </w:rPr>
        <w:t>were subsequently returned to</w:t>
      </w:r>
      <w:r w:rsidR="00C67E5E"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dark</w:t>
      </w:r>
      <w:r w:rsidR="00C67E5E">
        <w:rPr>
          <w:rFonts w:ascii="Times New Roman" w:eastAsia="Times New Roman" w:hAnsi="Times New Roman" w:cs="Times New Roman"/>
          <w:color w:val="000000"/>
          <w:lang w:val="en-US" w:eastAsia="de-DE"/>
        </w:rPr>
        <w:t>ness</w:t>
      </w:r>
      <w:r w:rsidR="00C67E5E"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for another 2 h (d-l-d). Cross sections through ommatidia were probed with </w:t>
      </w:r>
      <w:r w:rsidR="00C67E5E" w:rsidRPr="00281938">
        <w:rPr>
          <w:rFonts w:ascii="Times New Roman" w:eastAsia="Times New Roman" w:hAnsi="Times New Roman" w:cs="Times New Roman"/>
          <w:color w:val="000000"/>
          <w:lang w:eastAsia="de-DE"/>
        </w:rPr>
        <w:t>α</w:t>
      </w:r>
      <w:r w:rsidR="00C67E5E"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-TRPL antibodies and </w:t>
      </w:r>
      <w:r w:rsidR="00C67E5E" w:rsidRPr="00281938">
        <w:rPr>
          <w:rFonts w:ascii="Times New Roman" w:eastAsia="Times New Roman" w:hAnsi="Times New Roman" w:cs="Times New Roman"/>
          <w:color w:val="000000"/>
          <w:lang w:eastAsia="de-DE"/>
        </w:rPr>
        <w:t>α</w:t>
      </w:r>
      <w:r w:rsidR="00C67E5E" w:rsidRPr="002631F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-Cnx99A antibodies, as indicated. Rhabdomeres were visualized using phalloidin and nuclei were stained with DAPI. </w:t>
      </w:r>
      <w:proofErr w:type="spellStart"/>
      <w:r w:rsidR="00C67E5E" w:rsidRPr="00281938">
        <w:rPr>
          <w:rFonts w:ascii="Times New Roman" w:eastAsia="Times New Roman" w:hAnsi="Times New Roman" w:cs="Times New Roman"/>
          <w:color w:val="000000"/>
          <w:lang w:eastAsia="de-DE"/>
        </w:rPr>
        <w:t>Scale</w:t>
      </w:r>
      <w:proofErr w:type="spellEnd"/>
      <w:r w:rsidR="00C67E5E" w:rsidRPr="00281938">
        <w:rPr>
          <w:rFonts w:ascii="Times New Roman" w:eastAsia="Times New Roman" w:hAnsi="Times New Roman" w:cs="Times New Roman"/>
          <w:color w:val="000000"/>
          <w:lang w:eastAsia="de-DE"/>
        </w:rPr>
        <w:t xml:space="preserve"> bar: 10 μm</w:t>
      </w:r>
      <w:r w:rsidR="00A31931">
        <w:rPr>
          <w:rFonts w:ascii="Times New Roman" w:eastAsia="Times New Roman" w:hAnsi="Times New Roman" w:cs="Times New Roman"/>
          <w:color w:val="000000"/>
          <w:lang w:eastAsia="de-DE"/>
        </w:rPr>
        <w:t>.</w:t>
      </w:r>
    </w:p>
    <w:p w:rsidR="00297E84" w:rsidRDefault="00297E84"/>
    <w:sectPr w:rsidR="00297E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E5E"/>
    <w:rsid w:val="00122A79"/>
    <w:rsid w:val="00297E84"/>
    <w:rsid w:val="004D5650"/>
    <w:rsid w:val="005A37AE"/>
    <w:rsid w:val="005B7CA6"/>
    <w:rsid w:val="007D38EE"/>
    <w:rsid w:val="00933261"/>
    <w:rsid w:val="00A31931"/>
    <w:rsid w:val="00B23E26"/>
    <w:rsid w:val="00C6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D90B9"/>
  <w15:chartTrackingRefBased/>
  <w15:docId w15:val="{B21BA33E-87F9-48D7-BF96-01D8A7DFA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7E5E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326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3261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5B7CA6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2</Pages>
  <Words>388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tanislawczyk</dc:creator>
  <cp:keywords/>
  <dc:description/>
  <cp:lastModifiedBy>Armin Huber</cp:lastModifiedBy>
  <cp:revision>4</cp:revision>
  <dcterms:created xsi:type="dcterms:W3CDTF">2024-08-22T06:54:00Z</dcterms:created>
  <dcterms:modified xsi:type="dcterms:W3CDTF">2024-08-23T15:00:00Z</dcterms:modified>
</cp:coreProperties>
</file>